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D30" w:rsidRPr="00506E69" w:rsidRDefault="00945D30" w:rsidP="00945D30">
      <w:pPr>
        <w:pStyle w:val="LightGrid-Accent31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06E6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 Table</w:t>
      </w:r>
      <w:r w:rsidRPr="00506E69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506E69">
        <w:rPr>
          <w:rFonts w:ascii="Times New Roman" w:hAnsi="Times New Roman" w:cs="Times New Roman"/>
          <w:b/>
          <w:bCs/>
          <w:sz w:val="24"/>
          <w:szCs w:val="24"/>
        </w:rPr>
        <w:t xml:space="preserve"> Clinical parameters and hepatic fibrosis of patients recruited from </w:t>
      </w:r>
      <w:proofErr w:type="spellStart"/>
      <w:r w:rsidRPr="00506E69">
        <w:rPr>
          <w:rFonts w:ascii="Times New Roman" w:hAnsi="Times New Roman" w:cs="Times New Roman"/>
          <w:b/>
          <w:bCs/>
          <w:sz w:val="24"/>
          <w:szCs w:val="24"/>
        </w:rPr>
        <w:t>Phetchabun</w:t>
      </w:r>
      <w:proofErr w:type="spellEnd"/>
      <w:r w:rsidRPr="00506E69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506E69">
        <w:rPr>
          <w:rFonts w:ascii="Times New Roman" w:hAnsi="Times New Roman" w:cs="Times New Roman"/>
          <w:b/>
          <w:bCs/>
          <w:sz w:val="24"/>
          <w:szCs w:val="24"/>
        </w:rPr>
        <w:t>Khon</w:t>
      </w:r>
      <w:proofErr w:type="spellEnd"/>
      <w:r w:rsidRPr="00506E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06E69">
        <w:rPr>
          <w:rFonts w:ascii="Times New Roman" w:hAnsi="Times New Roman" w:cs="Times New Roman"/>
          <w:b/>
          <w:bCs/>
          <w:sz w:val="24"/>
          <w:szCs w:val="24"/>
        </w:rPr>
        <w:t>Kaen</w:t>
      </w:r>
      <w:proofErr w:type="spellEnd"/>
      <w:r w:rsidRPr="00506E6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195" w:type="dxa"/>
        <w:tblInd w:w="93" w:type="dxa"/>
        <w:tblLook w:val="04A0" w:firstRow="1" w:lastRow="0" w:firstColumn="1" w:lastColumn="0" w:noHBand="0" w:noVBand="1"/>
      </w:tblPr>
      <w:tblGrid>
        <w:gridCol w:w="1034"/>
        <w:gridCol w:w="1321"/>
        <w:gridCol w:w="1276"/>
        <w:gridCol w:w="1260"/>
        <w:gridCol w:w="1260"/>
        <w:gridCol w:w="1244"/>
        <w:gridCol w:w="1000"/>
        <w:gridCol w:w="800"/>
      </w:tblGrid>
      <w:tr w:rsidR="00945D30" w:rsidRPr="00506E69" w:rsidTr="00FC31E0">
        <w:trPr>
          <w:trHeight w:val="465"/>
        </w:trPr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F0-1 (≤ 7 </w:t>
            </w:r>
            <w:proofErr w:type="spellStart"/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Pa</w:t>
            </w:r>
            <w:proofErr w:type="spellEnd"/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F2 (&gt;7.0 </w:t>
            </w:r>
            <w:proofErr w:type="spellStart"/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Pa</w:t>
            </w:r>
            <w:proofErr w:type="spellEnd"/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F3 (&gt; 9.5 </w:t>
            </w:r>
            <w:proofErr w:type="spellStart"/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Pa</w:t>
            </w:r>
            <w:proofErr w:type="spellEnd"/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F4 (&gt;12.5 </w:t>
            </w:r>
            <w:proofErr w:type="spellStart"/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Pa</w:t>
            </w:r>
            <w:proofErr w:type="spellEnd"/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945D30" w:rsidRPr="00506E69" w:rsidTr="00FC31E0">
        <w:trPr>
          <w:trHeight w:val="315"/>
        </w:trPr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etchabu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31 (17.3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4(30.2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24 (13.4%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70 (39.1%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45D30" w:rsidRPr="00506E69" w:rsidTr="00FC31E0">
        <w:trPr>
          <w:trHeight w:val="333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0.9 (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0.1 (7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49.2 (7.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1.0 (6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0.5 (7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0.696</w:t>
            </w:r>
          </w:p>
        </w:tc>
      </w:tr>
      <w:tr w:rsidR="00945D30" w:rsidRPr="00506E69" w:rsidTr="00FC31E0">
        <w:trPr>
          <w:trHeight w:val="459"/>
        </w:trPr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ST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37.1 (21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45.5 (32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2.7 (46.0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94.5 (71.9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64.2 (57.3)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945D30" w:rsidRPr="00506E69" w:rsidTr="00FC31E0">
        <w:trPr>
          <w:trHeight w:val="441"/>
        </w:trPr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LT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32.5 (21.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38.3 (30.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8.3 (79.0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66.7 (57.3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1.1 (51.4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945D30" w:rsidRPr="00506E69" w:rsidTr="00FC31E0">
        <w:trPr>
          <w:trHeight w:val="360"/>
        </w:trPr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g HCV 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6.3 (0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6.0 (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.8 (1.1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.9 (1.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.9 (1.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0.204</w:t>
            </w:r>
          </w:p>
        </w:tc>
      </w:tr>
      <w:tr w:rsidR="00945D30" w:rsidRPr="00506E69" w:rsidTr="00FC31E0">
        <w:trPr>
          <w:trHeight w:val="369"/>
        </w:trPr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hon</w:t>
            </w:r>
            <w:proofErr w:type="spellEnd"/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aen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2 (8.3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7 (29.2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7 (29.2%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8 (33.3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945D30" w:rsidRPr="00506E69" w:rsidTr="00FC31E0">
        <w:trPr>
          <w:trHeight w:val="45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46.0 (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1.0 (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1.6 (10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1.5 (7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0.9 (7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0.834</w:t>
            </w:r>
          </w:p>
        </w:tc>
      </w:tr>
      <w:tr w:rsidR="00945D30" w:rsidRPr="00506E69" w:rsidTr="00FC31E0">
        <w:trPr>
          <w:trHeight w:val="342"/>
        </w:trPr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ST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31.5 (6.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4.1 (33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4.3 (24.9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85.5 (40.5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62.8 (35.5)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0.123</w:t>
            </w:r>
          </w:p>
        </w:tc>
      </w:tr>
      <w:tr w:rsidR="00945D30" w:rsidRPr="00506E69" w:rsidTr="00FC31E0">
        <w:trPr>
          <w:trHeight w:val="360"/>
        </w:trPr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LT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26.0 (17.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8.1 (44.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46.9 (41.2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77.0 (32.6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8.5 (39.4)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0.304</w:t>
            </w:r>
          </w:p>
        </w:tc>
      </w:tr>
      <w:tr w:rsidR="00945D30" w:rsidRPr="00506E69" w:rsidTr="00FC31E0">
        <w:trPr>
          <w:trHeight w:val="369"/>
        </w:trPr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g HCV 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6.9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6.0 (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.6 (1.3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.5 (1.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.8 (1.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0.453</w:t>
            </w:r>
          </w:p>
        </w:tc>
      </w:tr>
      <w:tr w:rsidR="00945D30" w:rsidRPr="00506E69" w:rsidTr="00FC31E0">
        <w:trPr>
          <w:trHeight w:val="351"/>
        </w:trPr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33 (16.3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61 (30.0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31 (15.3%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78 (38.4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0.197</w:t>
            </w:r>
          </w:p>
        </w:tc>
      </w:tr>
      <w:tr w:rsidR="00945D30" w:rsidRPr="00506E69" w:rsidTr="00FC31E0">
        <w:trPr>
          <w:trHeight w:val="353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0.6 (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0.2 (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49.7 (8.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1.1 (6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0.5 (7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0.813</w:t>
            </w:r>
          </w:p>
        </w:tc>
      </w:tr>
      <w:tr w:rsidR="00945D30" w:rsidRPr="00506E69" w:rsidTr="00FC31E0">
        <w:trPr>
          <w:trHeight w:val="360"/>
        </w:trPr>
        <w:tc>
          <w:tcPr>
            <w:tcW w:w="10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ST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36.8 (21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46.5 (32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3.1 (41.8)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93.6 (69.2)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64.0 (55.1)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45D30" w:rsidRPr="00506E69" w:rsidTr="00FC31E0">
        <w:trPr>
          <w:trHeight w:val="36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L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32.1 (2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40.5 (3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5.7 (71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67.7 (55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1.9 (50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45D30" w:rsidRPr="00506E69" w:rsidTr="00FC31E0">
        <w:trPr>
          <w:trHeight w:val="396"/>
        </w:trPr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og HCV 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6.3 (0.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6.0 (1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.7 (1.1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.8 (1.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5.9 (1.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D30" w:rsidRPr="00506E69" w:rsidRDefault="00945D30" w:rsidP="00FC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E69">
              <w:rPr>
                <w:rFonts w:ascii="Times New Roman" w:eastAsia="Times New Roman" w:hAnsi="Times New Roman" w:cs="Times New Roman"/>
                <w:sz w:val="16"/>
                <w:szCs w:val="16"/>
              </w:rPr>
              <w:t>0.078</w:t>
            </w:r>
          </w:p>
        </w:tc>
      </w:tr>
    </w:tbl>
    <w:p w:rsidR="00945D30" w:rsidRPr="00506E69" w:rsidRDefault="00945D30" w:rsidP="00945D30">
      <w:pPr>
        <w:pStyle w:val="LightGrid-Accent31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:rsidR="00945D30" w:rsidRPr="00506E69" w:rsidRDefault="00945D30" w:rsidP="00945D30">
      <w:pPr>
        <w:pStyle w:val="LightGrid-Accent31"/>
        <w:spacing w:line="480" w:lineRule="auto"/>
        <w:ind w:left="0"/>
        <w:rPr>
          <w:rFonts w:ascii="Times New Roman" w:hAnsi="Times New Roman" w:cs="Times New Roman"/>
          <w:sz w:val="20"/>
          <w:szCs w:val="20"/>
        </w:rPr>
      </w:pPr>
    </w:p>
    <w:p w:rsidR="00945D30" w:rsidRPr="00506E69" w:rsidRDefault="00945D30" w:rsidP="00945D30">
      <w:pPr>
        <w:pStyle w:val="LightGrid-Accent31"/>
        <w:spacing w:line="480" w:lineRule="auto"/>
        <w:ind w:left="0"/>
        <w:rPr>
          <w:rFonts w:ascii="Times New Roman" w:hAnsi="Times New Roman"/>
          <w:b/>
          <w:bCs/>
          <w:sz w:val="24"/>
        </w:rPr>
      </w:pPr>
    </w:p>
    <w:p w:rsidR="0083217C" w:rsidRDefault="0083217C">
      <w:bookmarkStart w:id="0" w:name="_GoBack"/>
      <w:bookmarkEnd w:id="0"/>
    </w:p>
    <w:sectPr w:rsidR="0083217C" w:rsidSect="00322701">
      <w:pgSz w:w="11906" w:h="16838" w:code="9"/>
      <w:pgMar w:top="1310" w:right="1282" w:bottom="1253" w:left="1699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D30"/>
    <w:rsid w:val="00322701"/>
    <w:rsid w:val="0083217C"/>
    <w:rsid w:val="0094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D30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link w:val="LightGrid-Accent3Char"/>
    <w:uiPriority w:val="34"/>
    <w:qFormat/>
    <w:rsid w:val="00945D30"/>
    <w:pPr>
      <w:ind w:left="720"/>
      <w:contextualSpacing/>
    </w:pPr>
  </w:style>
  <w:style w:type="character" w:customStyle="1" w:styleId="LightGrid-Accent3Char">
    <w:name w:val="Light Grid - Accent 3 Char"/>
    <w:basedOn w:val="DefaultParagraphFont"/>
    <w:link w:val="LightGrid-Accent31"/>
    <w:uiPriority w:val="34"/>
    <w:rsid w:val="00945D30"/>
    <w:rPr>
      <w:rFonts w:ascii="Calibri" w:eastAsia="Calibri" w:hAnsi="Calibri" w:cs="Cordia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D30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link w:val="LightGrid-Accent3Char"/>
    <w:uiPriority w:val="34"/>
    <w:qFormat/>
    <w:rsid w:val="00945D30"/>
    <w:pPr>
      <w:ind w:left="720"/>
      <w:contextualSpacing/>
    </w:pPr>
  </w:style>
  <w:style w:type="character" w:customStyle="1" w:styleId="LightGrid-Accent3Char">
    <w:name w:val="Light Grid - Accent 3 Char"/>
    <w:basedOn w:val="DefaultParagraphFont"/>
    <w:link w:val="LightGrid-Accent31"/>
    <w:uiPriority w:val="34"/>
    <w:rsid w:val="00945D30"/>
    <w:rPr>
      <w:rFonts w:ascii="Calibri" w:eastAsia="Calibri" w:hAnsi="Calibri"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jipat Wasitthankasem</dc:creator>
  <cp:lastModifiedBy>Rujipat Wasitthankasem</cp:lastModifiedBy>
  <cp:revision>1</cp:revision>
  <dcterms:created xsi:type="dcterms:W3CDTF">2018-01-05T07:56:00Z</dcterms:created>
  <dcterms:modified xsi:type="dcterms:W3CDTF">2018-01-05T07:56:00Z</dcterms:modified>
</cp:coreProperties>
</file>